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592" w:rsidRPr="006B5592" w:rsidRDefault="006B5592" w:rsidP="006B5592">
      <w:pPr>
        <w:rPr>
          <w:rFonts w:ascii="Arial" w:hAnsi="Arial" w:cs="Arial"/>
          <w:b/>
          <w:sz w:val="20"/>
          <w:szCs w:val="20"/>
        </w:rPr>
      </w:pPr>
      <w:bookmarkStart w:id="0" w:name="_Toc493689762"/>
      <w:bookmarkStart w:id="1" w:name="_Toc493690142"/>
      <w:bookmarkStart w:id="2" w:name="_Toc493690932"/>
      <w:bookmarkStart w:id="3" w:name="_Toc493691448"/>
      <w:bookmarkStart w:id="4" w:name="_Toc493692302"/>
      <w:bookmarkStart w:id="5" w:name="_Toc493692478"/>
      <w:bookmarkStart w:id="6" w:name="_Toc500942579"/>
      <w:r>
        <w:rPr>
          <w:rFonts w:ascii="Arial" w:hAnsi="Arial" w:cs="Arial"/>
          <w:b/>
          <w:sz w:val="20"/>
          <w:szCs w:val="20"/>
        </w:rPr>
        <w:t>S7 Table</w:t>
      </w:r>
      <w:r w:rsidRPr="006B5592">
        <w:rPr>
          <w:rFonts w:ascii="Arial" w:hAnsi="Arial" w:cs="Arial"/>
          <w:b/>
          <w:sz w:val="20"/>
          <w:szCs w:val="20"/>
        </w:rPr>
        <w:t xml:space="preserve"> </w:t>
      </w:r>
      <w:bookmarkStart w:id="7" w:name="_Toc493691991"/>
      <w:r w:rsidRPr="006B5592">
        <w:rPr>
          <w:rFonts w:ascii="Arial" w:hAnsi="Arial" w:cs="Arial"/>
          <w:b/>
          <w:sz w:val="20"/>
          <w:szCs w:val="20"/>
        </w:rPr>
        <w:t>Baseline characteristics of patients excluded from primary complete case analysis due to missing ethnicity and those included in analysis with complete covariate data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W w:w="10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439"/>
        <w:gridCol w:w="1279"/>
        <w:gridCol w:w="1279"/>
        <w:gridCol w:w="1281"/>
        <w:gridCol w:w="1279"/>
        <w:gridCol w:w="1279"/>
        <w:gridCol w:w="1281"/>
      </w:tblGrid>
      <w:tr w:rsidR="006B5592" w:rsidRPr="00596CA9" w:rsidTr="00D03CC6">
        <w:trPr>
          <w:trHeight w:val="709"/>
        </w:trPr>
        <w:tc>
          <w:tcPr>
            <w:tcW w:w="1273" w:type="dxa"/>
            <w:tcBorders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439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839" w:type="dxa"/>
            <w:gridSpan w:val="3"/>
            <w:vMerge w:val="restart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Excluded from complete case analysis</w:t>
            </w: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GB"/>
              </w:rPr>
              <w:t xml:space="preserve">1 </w:t>
            </w: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ue to missing data on ethnicity</w:t>
            </w:r>
          </w:p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N=3884,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vaccine uptake</w:t>
            </w: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=1661 (42.8%)</w:t>
            </w:r>
          </w:p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(years) at current registration date: median (IQR) 48.9 (36.4-58.2), mean (range) 46.3 (0-79)</w:t>
            </w:r>
          </w:p>
        </w:tc>
        <w:tc>
          <w:tcPr>
            <w:tcW w:w="3839" w:type="dxa"/>
            <w:gridSpan w:val="3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Included in complete case analysis</w:t>
            </w: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GB"/>
              </w:rPr>
              <w:t>1</w:t>
            </w:r>
          </w:p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N=31449,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vaccine uptake</w:t>
            </w:r>
            <w:r w:rsidRPr="00596CA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=16,838 (53.5%)</w:t>
            </w:r>
          </w:p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(years) at current registration date: median (IQR) 52.9 (40.4-62.8), mean (range) 50 (0-79)</w:t>
            </w:r>
          </w:p>
        </w:tc>
      </w:tr>
      <w:tr w:rsidR="006B5592" w:rsidRPr="00596CA9" w:rsidTr="00D03CC6">
        <w:trPr>
          <w:trHeight w:val="408"/>
        </w:trPr>
        <w:tc>
          <w:tcPr>
            <w:tcW w:w="1273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839" w:type="dxa"/>
            <w:gridSpan w:val="3"/>
            <w:vMerge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3839" w:type="dxa"/>
            <w:gridSpan w:val="3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</w:tr>
      <w:tr w:rsidR="006B5592" w:rsidRPr="00596CA9" w:rsidTr="00D03CC6">
        <w:trPr>
          <w:trHeight w:val="89"/>
        </w:trPr>
        <w:tc>
          <w:tcPr>
            <w:tcW w:w="1273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839" w:type="dxa"/>
            <w:gridSpan w:val="3"/>
            <w:vMerge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3839" w:type="dxa"/>
            <w:gridSpan w:val="3"/>
            <w:vMerge/>
            <w:tcMar>
              <w:left w:w="28" w:type="dxa"/>
              <w:right w:w="28" w:type="dxa"/>
            </w:tcMar>
          </w:tcPr>
          <w:p w:rsidR="006B5592" w:rsidRPr="006F5787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B5592" w:rsidRPr="00596CA9" w:rsidTr="00D03CC6">
        <w:trPr>
          <w:trHeight w:val="840"/>
        </w:trPr>
        <w:tc>
          <w:tcPr>
            <w:tcW w:w="1273" w:type="dxa"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tal (column 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ceived zoster vaccine (row 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eived zoster vaccine (row 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tal (column 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received zoster vaccine (row 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eived zoster vaccine (row 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788 (46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062 (59.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26 (40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4845 (47.2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712 (45.2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133 (54.8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096 (5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61 (55.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935 (44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6604 (52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899 (47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705 (52.4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Year of birth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main target group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722 (70.1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550 (56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72 (43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8736 (59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456 (45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0280 (54.9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34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catch-up cohort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62 (29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73 (57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89 (42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2713 (40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155 (48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558 (51.6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mmigra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status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immigrant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862 (99.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209 (57.2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653 (42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0959 (98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4342 (46.3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6617 (53.7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mmigrant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2 (0.6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4 (63.6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 (36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90 (1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69 (54.9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21 (45.1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F433D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</w:t>
            </w:r>
            <w:r w:rsidR="00F433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</w:t>
            </w:r>
            <w:r w:rsidR="00F433D8" w:rsidRPr="00F433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LSOA-</w:t>
            </w: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evel IMD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271 (32.7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44 (50.7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27 (49.3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042 (25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439 (42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603 (57.2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970 (25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52 (56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18 (43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722 (24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470 (44.9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252 (55.1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10 (20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94 (61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16 (39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710 (21.3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142 (46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68 (53.2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49 (14.1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41 (62.1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08 (37.9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279 (16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597 (49.2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682 (50.8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84 (7.3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92 (67.6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92 (32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696 (11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963 (53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733 (46.9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ractice</w:t>
            </w:r>
            <w:r w:rsidR="00F433D8" w:rsidRPr="00F433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LSOA-</w:t>
            </w: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level IMD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976 (25.1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76 (48.8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00 (51.2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208 (16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229 (42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979 (57.2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68 (22.3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14 (59.2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4 (40.8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111 (22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13 (49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98 (50.6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44 (21.7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10 (60.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34 (39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563 (20.9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048 (46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15 (53.6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59 (14.4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50 (62.6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09 (37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5896 (18.7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617 (44.4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279 (55.6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37 (16.4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73 (58.6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64 (41.4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671 (21.2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204 (48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3467 (52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are home*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3819 (98.3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2192 (57.4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1627 (42.6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314 (96.4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65 (46.1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49 (53.9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65 (1.7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31 (47.7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492E2E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92E2E">
              <w:rPr>
                <w:rFonts w:ascii="Arial" w:hAnsi="Arial" w:cs="Arial"/>
                <w:sz w:val="16"/>
                <w:szCs w:val="16"/>
              </w:rPr>
              <w:t>34 (52.3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5 (3.6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6 (56.9%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 (43.1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iving alone*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living alon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729 (70.3%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469 (53.8%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260 (46.2%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2796 (72.5%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0318 (45.3%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2478 (54.7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 living alone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55 (29.7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54 (65.3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01 (34.7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8653 (27.5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293 (49.6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4360 (50.4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habiting*</w:t>
            </w: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754 (45.2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03 (62.9%)</w:t>
            </w:r>
          </w:p>
        </w:tc>
        <w:tc>
          <w:tcPr>
            <w:tcW w:w="1279" w:type="dxa"/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51 (37.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3598 (43.2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933 (51%)</w:t>
            </w:r>
          </w:p>
        </w:tc>
        <w:tc>
          <w:tcPr>
            <w:tcW w:w="1279" w:type="dxa"/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6665 (49%)</w:t>
            </w:r>
          </w:p>
        </w:tc>
      </w:tr>
      <w:tr w:rsidR="006B5592" w:rsidRPr="00596CA9" w:rsidTr="00D03CC6">
        <w:trPr>
          <w:trHeight w:val="253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2130 (54.8%)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120 (52.6%)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010 (47.4%)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7851 (56.8%)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7678 (43%)</w:t>
            </w:r>
          </w:p>
        </w:tc>
        <w:tc>
          <w:tcPr>
            <w:tcW w:w="1279" w:type="dxa"/>
            <w:tcBorders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596CA9" w:rsidRDefault="006B5592" w:rsidP="00A52BA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96CA9">
              <w:rPr>
                <w:rFonts w:ascii="Arial" w:hAnsi="Arial" w:cs="Arial"/>
                <w:sz w:val="16"/>
                <w:szCs w:val="16"/>
              </w:rPr>
              <w:t>10173 (57%)</w:t>
            </w:r>
          </w:p>
        </w:tc>
      </w:tr>
      <w:tr w:rsidR="006B5592" w:rsidRPr="00596CA9" w:rsidTr="00D03CC6">
        <w:trPr>
          <w:trHeight w:hRule="exact" w:val="338"/>
        </w:trPr>
        <w:tc>
          <w:tcPr>
            <w:tcW w:w="1273" w:type="dxa"/>
            <w:vMerge w:val="restart"/>
            <w:tcMar>
              <w:left w:w="28" w:type="dxa"/>
              <w:right w:w="28" w:type="dxa"/>
            </w:tcMar>
          </w:tcPr>
          <w:p w:rsidR="006B5592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ry of zoster*</w:t>
            </w:r>
          </w:p>
          <w:p w:rsidR="006B5592" w:rsidRPr="00E92507" w:rsidRDefault="006B5592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right w:val="single" w:sz="6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E92507" w:rsidRDefault="006B5592" w:rsidP="00A52BA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9250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3524 (90.7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2037 (57.8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487 (42.2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27795 (88.4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2996 (46.8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4799 (53.2%)</w:t>
            </w:r>
          </w:p>
        </w:tc>
      </w:tr>
      <w:tr w:rsidR="006B5592" w:rsidRPr="00596CA9" w:rsidTr="00D03CC6">
        <w:trPr>
          <w:trHeight w:hRule="exact" w:val="338"/>
        </w:trPr>
        <w:tc>
          <w:tcPr>
            <w:tcW w:w="1273" w:type="dxa"/>
            <w:vMerge/>
            <w:tcMar>
              <w:left w:w="28" w:type="dxa"/>
              <w:right w:w="28" w:type="dxa"/>
            </w:tcMar>
          </w:tcPr>
          <w:p w:rsidR="006B5592" w:rsidRPr="00E92507" w:rsidRDefault="006B5592" w:rsidP="00A52BA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right w:val="single" w:sz="6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B5592" w:rsidRPr="00E92507" w:rsidRDefault="006B5592" w:rsidP="00A52BA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9250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360 (9.3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86 (51.7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BDBDB" w:themeFill="accent3" w:themeFillTint="66"/>
            <w:noWrap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74 (48.3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3654 (11.6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1615 (44.2%)</w:t>
            </w:r>
          </w:p>
        </w:tc>
        <w:tc>
          <w:tcPr>
            <w:tcW w:w="12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B5592" w:rsidRPr="009449B6" w:rsidRDefault="006B5592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9449B6">
              <w:rPr>
                <w:rFonts w:ascii="Arial" w:hAnsi="Arial" w:cs="Arial"/>
                <w:sz w:val="16"/>
                <w:szCs w:val="16"/>
              </w:rPr>
              <w:t>2039 (55.8%)</w:t>
            </w:r>
          </w:p>
        </w:tc>
      </w:tr>
    </w:tbl>
    <w:p w:rsidR="006B5592" w:rsidRDefault="006B5592" w:rsidP="006B5592">
      <w:pPr>
        <w:tabs>
          <w:tab w:val="left" w:pos="1230"/>
        </w:tabs>
        <w:rPr>
          <w:rFonts w:ascii="Arial" w:eastAsia="Times New Roman" w:hAnsi="Arial" w:cs="Arial"/>
          <w:sz w:val="16"/>
          <w:szCs w:val="16"/>
          <w:lang w:eastAsia="en-GB"/>
        </w:rPr>
      </w:pPr>
      <w:r w:rsidRPr="0049741B">
        <w:rPr>
          <w:rFonts w:ascii="Arial" w:eastAsia="Times New Roman" w:hAnsi="Arial" w:cs="Arial"/>
          <w:sz w:val="16"/>
          <w:szCs w:val="16"/>
          <w:vertAlign w:val="superscript"/>
          <w:lang w:eastAsia="en-GB"/>
        </w:rPr>
        <w:t>1</w:t>
      </w:r>
      <w:r w:rsidRPr="0049741B">
        <w:t xml:space="preserve"> </w:t>
      </w:r>
      <w:r w:rsidRPr="0049741B">
        <w:rPr>
          <w:rFonts w:ascii="Arial" w:eastAsia="Times New Roman" w:hAnsi="Arial" w:cs="Arial"/>
          <w:sz w:val="16"/>
          <w:szCs w:val="16"/>
          <w:lang w:eastAsia="en-GB"/>
        </w:rPr>
        <w:t xml:space="preserve">Those with immune-suppressing condition at start of follow-up excluded with minimum follow-up &gt;=5 months </w:t>
      </w:r>
      <w:r w:rsidR="00F433D8">
        <w:rPr>
          <w:rFonts w:ascii="Arial" w:eastAsia="Times New Roman" w:hAnsi="Arial" w:cs="Arial"/>
          <w:sz w:val="16"/>
          <w:szCs w:val="16"/>
          <w:lang w:eastAsia="en-GB"/>
        </w:rPr>
        <w:t xml:space="preserve">IQR interquartile range LSOA </w:t>
      </w:r>
      <w:r w:rsidR="001D0337" w:rsidRPr="001D0337">
        <w:rPr>
          <w:rFonts w:ascii="Arial" w:eastAsia="Times New Roman" w:hAnsi="Arial" w:cs="Arial"/>
          <w:sz w:val="16"/>
          <w:szCs w:val="16"/>
          <w:lang w:eastAsia="en-GB"/>
        </w:rPr>
        <w:t>Lower-layer Super Output Area</w:t>
      </w:r>
      <w:bookmarkStart w:id="8" w:name="_GoBack"/>
      <w:bookmarkEnd w:id="8"/>
      <w:r w:rsidR="00F433D8"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en-GB"/>
        </w:rPr>
        <w:t xml:space="preserve"> </w:t>
      </w:r>
      <w:r w:rsidRPr="0049741B">
        <w:rPr>
          <w:rFonts w:ascii="Arial" w:eastAsia="Times New Roman" w:hAnsi="Arial" w:cs="Arial"/>
          <w:sz w:val="16"/>
          <w:szCs w:val="16"/>
          <w:lang w:eastAsia="en-GB"/>
        </w:rPr>
        <w:t>IMD</w:t>
      </w:r>
      <w:r w:rsidRPr="001A1126">
        <w:rPr>
          <w:rFonts w:ascii="Arial" w:eastAsia="Times New Roman" w:hAnsi="Arial" w:cs="Arial"/>
          <w:sz w:val="16"/>
          <w:szCs w:val="16"/>
          <w:lang w:eastAsia="en-GB"/>
        </w:rPr>
        <w:t xml:space="preserve"> index of multiple deprivation * at start of follow-up</w:t>
      </w:r>
    </w:p>
    <w:p w:rsidR="00F94A54" w:rsidRDefault="001D0337"/>
    <w:sectPr w:rsidR="00F94A54" w:rsidSect="006B5592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592" w:rsidRDefault="006B5592" w:rsidP="006B5592">
      <w:pPr>
        <w:spacing w:after="0" w:line="240" w:lineRule="auto"/>
      </w:pPr>
      <w:r>
        <w:separator/>
      </w:r>
    </w:p>
  </w:endnote>
  <w:endnote w:type="continuationSeparator" w:id="0">
    <w:p w:rsidR="006B5592" w:rsidRDefault="006B5592" w:rsidP="006B5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30635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592" w:rsidRDefault="006B55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3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5592" w:rsidRDefault="006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592" w:rsidRDefault="006B5592" w:rsidP="006B5592">
      <w:pPr>
        <w:spacing w:after="0" w:line="240" w:lineRule="auto"/>
      </w:pPr>
      <w:r>
        <w:separator/>
      </w:r>
    </w:p>
  </w:footnote>
  <w:footnote w:type="continuationSeparator" w:id="0">
    <w:p w:rsidR="006B5592" w:rsidRDefault="006B5592" w:rsidP="006B55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92"/>
    <w:rsid w:val="000B670B"/>
    <w:rsid w:val="00146B91"/>
    <w:rsid w:val="001C44C2"/>
    <w:rsid w:val="001D0337"/>
    <w:rsid w:val="001D4978"/>
    <w:rsid w:val="00332B06"/>
    <w:rsid w:val="006B20B5"/>
    <w:rsid w:val="006B5592"/>
    <w:rsid w:val="00BE72E9"/>
    <w:rsid w:val="00D03CC6"/>
    <w:rsid w:val="00F4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4DAB7-B0F9-47CC-BB0C-44CBDCF8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5592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6B5592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55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592"/>
  </w:style>
  <w:style w:type="paragraph" w:styleId="Footer">
    <w:name w:val="footer"/>
    <w:basedOn w:val="Normal"/>
    <w:link w:val="FooterChar"/>
    <w:uiPriority w:val="99"/>
    <w:unhideWhenUsed/>
    <w:rsid w:val="006B55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3</Words>
  <Characters>2700</Characters>
  <Application>Microsoft Office Word</Application>
  <DocSecurity>0</DocSecurity>
  <Lines>22</Lines>
  <Paragraphs>6</Paragraphs>
  <ScaleCrop>false</ScaleCrop>
  <Company>London School of Hygiene &amp; Tropical Medicine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4</cp:revision>
  <dcterms:created xsi:type="dcterms:W3CDTF">2018-01-27T13:27:00Z</dcterms:created>
  <dcterms:modified xsi:type="dcterms:W3CDTF">2018-09-22T10:53:00Z</dcterms:modified>
</cp:coreProperties>
</file>